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02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2"/>
        <w:gridCol w:w="881"/>
        <w:gridCol w:w="881"/>
        <w:gridCol w:w="881"/>
        <w:gridCol w:w="881"/>
        <w:gridCol w:w="880"/>
        <w:gridCol w:w="880"/>
        <w:gridCol w:w="880"/>
        <w:gridCol w:w="880"/>
        <w:gridCol w:w="880"/>
        <w:gridCol w:w="880"/>
        <w:gridCol w:w="880"/>
        <w:gridCol w:w="880"/>
        <w:gridCol w:w="930"/>
      </w:tblGrid>
      <w:tr w:rsidR="00721572" w:rsidRPr="000F2044" w:rsidTr="00C453C4">
        <w:trPr>
          <w:trHeight w:val="288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105A6D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b/>
                <w:bCs/>
              </w:rPr>
              <w:t>ALLELE NEIS1</w:t>
            </w:r>
            <w:r>
              <w:rPr>
                <w:b/>
                <w:bCs/>
              </w:rPr>
              <w:t>825</w:t>
            </w:r>
            <w:r w:rsidRPr="000F2044">
              <w:rPr>
                <w:b/>
                <w:bCs/>
              </w:rPr>
              <w:t xml:space="preserve"> (NMB</w:t>
            </w:r>
            <w:r>
              <w:rPr>
                <w:b/>
                <w:bCs/>
              </w:rPr>
              <w:t>0345</w:t>
            </w:r>
            <w:r w:rsidRPr="000F2044">
              <w:rPr>
                <w:b/>
                <w:bCs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1A7BD9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B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C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W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X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Y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Z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G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D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B811B9" w:rsidRPr="000F2044" w:rsidRDefault="00B811B9" w:rsidP="005C1DAF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Oth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11B9" w:rsidRPr="00C453C4" w:rsidRDefault="00B811B9" w:rsidP="00C453C4">
            <w:pPr>
              <w:ind w:left="176"/>
              <w:jc w:val="right"/>
              <w:rPr>
                <w:rFonts w:cstheme="majorBidi"/>
                <w:b/>
                <w:bCs/>
              </w:rPr>
            </w:pPr>
            <w:r w:rsidRPr="00C453C4">
              <w:rPr>
                <w:rFonts w:cstheme="majorBidi"/>
                <w:b/>
                <w:bCs/>
              </w:rPr>
              <w:t>T</w:t>
            </w:r>
            <w:r w:rsidR="00721572" w:rsidRPr="00C453C4">
              <w:rPr>
                <w:rFonts w:cstheme="majorBidi"/>
                <w:b/>
                <w:bCs/>
              </w:rPr>
              <w:t>otal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3F7503">
            <w:pPr>
              <w:jc w:val="right"/>
              <w:rPr>
                <w:rFonts w:cstheme="majorBidi"/>
              </w:rPr>
            </w:pPr>
            <w:r w:rsidRPr="00721572">
              <w:rPr>
                <w:rFonts w:cstheme="majorBidi"/>
                <w:b/>
                <w:bCs/>
              </w:rPr>
              <w:t>1</w:t>
            </w:r>
            <w:r>
              <w:rPr>
                <w:rFonts w:cstheme="majorBidi"/>
                <w:b/>
                <w:bCs/>
              </w:rPr>
              <w:t xml:space="preserve"> </w:t>
            </w:r>
            <w:r w:rsidRPr="00721572">
              <w:rPr>
                <w:rFonts w:cstheme="majorBidi"/>
              </w:rPr>
              <w:t>(</w:t>
            </w:r>
            <w:r>
              <w:rPr>
                <w:rFonts w:cstheme="majorBidi"/>
              </w:rPr>
              <w:t>+4+5+7+11+13+14+17+19+45+53</w:t>
            </w:r>
            <w:r>
              <w:rPr>
                <w:rFonts w:cstheme="majorBidi"/>
              </w:rPr>
              <w:br/>
              <w:t>+54+56+70+72+74+77+82+86+87</w:t>
            </w:r>
            <w:r>
              <w:rPr>
                <w:rFonts w:cstheme="majorBidi"/>
              </w:rPr>
              <w:br/>
              <w:t>+111+112+113+170+171+172+184</w:t>
            </w:r>
          </w:p>
          <w:p w:rsidR="00C453C4" w:rsidRDefault="00C453C4" w:rsidP="00243B71">
            <w:pPr>
              <w:jc w:val="right"/>
              <w:rPr>
                <w:rFonts w:cstheme="majorBidi"/>
              </w:rPr>
            </w:pPr>
            <w:r>
              <w:rPr>
                <w:rFonts w:cstheme="majorBidi"/>
              </w:rPr>
              <w:t>+186+187+188+201)</w:t>
            </w:r>
          </w:p>
        </w:tc>
        <w:tc>
          <w:tcPr>
            <w:tcW w:w="88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88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88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212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6465D8">
            <w:pPr>
              <w:jc w:val="right"/>
              <w:rPr>
                <w:rFonts w:cstheme="majorBidi"/>
              </w:rPr>
            </w:pPr>
            <w:r w:rsidRPr="00721572">
              <w:rPr>
                <w:rFonts w:cstheme="majorBidi"/>
                <w:b/>
                <w:bCs/>
              </w:rPr>
              <w:t>2</w:t>
            </w:r>
            <w:r>
              <w:rPr>
                <w:rFonts w:cstheme="majorBidi"/>
                <w:b/>
                <w:bCs/>
              </w:rPr>
              <w:t xml:space="preserve"> </w:t>
            </w:r>
            <w:r>
              <w:rPr>
                <w:rFonts w:cstheme="majorBidi"/>
              </w:rPr>
              <w:t>(+69+115+185+203)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53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3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43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right"/>
              <w:rPr>
                <w:rFonts w:cstheme="majorBidi"/>
              </w:rPr>
            </w:pPr>
            <w:r w:rsidRPr="00721572">
              <w:rPr>
                <w:rFonts w:cstheme="majorBidi"/>
                <w:b/>
                <w:bCs/>
              </w:rPr>
              <w:t>18</w:t>
            </w:r>
            <w:r>
              <w:rPr>
                <w:rFonts w:cstheme="majorBidi"/>
                <w:b/>
                <w:bCs/>
              </w:rPr>
              <w:t xml:space="preserve"> </w:t>
            </w:r>
            <w:r>
              <w:rPr>
                <w:rFonts w:cstheme="majorBidi"/>
              </w:rPr>
              <w:t>(+71)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64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27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39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52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8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8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94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110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114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116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117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189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3F7503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04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453C4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453C4" w:rsidRPr="009757A2" w:rsidTr="00C453C4">
        <w:trPr>
          <w:trHeight w:val="288"/>
        </w:trPr>
        <w:tc>
          <w:tcPr>
            <w:tcW w:w="353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721572" w:rsidRDefault="00C453C4" w:rsidP="001A7BD9">
            <w:pPr>
              <w:jc w:val="right"/>
              <w:rPr>
                <w:rFonts w:cstheme="majorBidi"/>
                <w:b/>
                <w:bCs/>
              </w:rPr>
            </w:pPr>
            <w:r w:rsidRPr="00721572">
              <w:rPr>
                <w:rFonts w:cstheme="majorBidi"/>
                <w:b/>
                <w:bCs/>
              </w:rPr>
              <w:t>Unassigned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1A7BD9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6</w:t>
            </w: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881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6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Default="00C453C4" w:rsidP="005C1DAF">
            <w:pPr>
              <w:jc w:val="center"/>
              <w:rPr>
                <w:rFonts w:cstheme="majorBidi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</w:tcPr>
          <w:p w:rsidR="00C453C4" w:rsidRPr="009757A2" w:rsidRDefault="00C453C4" w:rsidP="005C1DAF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930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453C4" w:rsidRPr="00C453C4" w:rsidRDefault="00C453C4" w:rsidP="00C453C4">
            <w:pPr>
              <w:ind w:left="176"/>
              <w:jc w:val="right"/>
              <w:rPr>
                <w:rFonts w:cstheme="majorBidi"/>
                <w:b/>
                <w:bCs/>
              </w:rPr>
            </w:pPr>
            <w:r w:rsidRPr="00C453C4">
              <w:rPr>
                <w:rFonts w:cstheme="majorBidi"/>
                <w:b/>
                <w:bCs/>
              </w:rPr>
              <w:t>34</w:t>
            </w:r>
          </w:p>
        </w:tc>
      </w:tr>
      <w:tr w:rsidR="00C453C4" w:rsidRPr="00BC6B27" w:rsidTr="00C453C4">
        <w:trPr>
          <w:trHeight w:val="288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53C4" w:rsidRPr="00BC6B27" w:rsidRDefault="00C453C4" w:rsidP="00C453C4">
            <w:pPr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Total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Pr="00BC6B27" w:rsidRDefault="00C453C4" w:rsidP="00C453C4">
            <w:pPr>
              <w:rPr>
                <w:rFonts w:cstheme="majorBidi"/>
                <w:b/>
                <w:bCs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C453C4" w:rsidRDefault="00C453C4" w:rsidP="00C453C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3C4" w:rsidRPr="00C453C4" w:rsidRDefault="00C453C4" w:rsidP="00C453C4">
            <w:pPr>
              <w:ind w:left="176"/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537</w:t>
            </w:r>
          </w:p>
        </w:tc>
      </w:tr>
    </w:tbl>
    <w:p w:rsidR="00DC25D3" w:rsidRPr="000D5B26" w:rsidRDefault="00DC25D3">
      <w:pPr>
        <w:rPr>
          <w:rFonts w:cstheme="majorBidi"/>
        </w:rPr>
      </w:pPr>
    </w:p>
    <w:p w:rsidR="000D3E64" w:rsidRPr="000D3E64" w:rsidRDefault="000D5B26" w:rsidP="00424437">
      <w:pPr>
        <w:spacing w:before="240"/>
        <w:rPr>
          <w:rFonts w:ascii="Courier New" w:eastAsia="Times New Roman" w:hAnsi="Courier New" w:cs="Courier New"/>
          <w:sz w:val="20"/>
          <w:szCs w:val="20"/>
        </w:rPr>
      </w:pPr>
      <w:r w:rsidRPr="00AE6F0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2443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424437" w:rsidRPr="0042443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24437">
        <w:rPr>
          <w:rFonts w:asciiTheme="majorBidi" w:hAnsiTheme="majorBidi" w:cstheme="majorBidi"/>
          <w:b/>
          <w:bCs/>
          <w:sz w:val="24"/>
          <w:szCs w:val="24"/>
        </w:rPr>
        <w:t xml:space="preserve">Humbert </w:t>
      </w:r>
      <w:r w:rsidR="00424437" w:rsidRPr="002E70D1">
        <w:rPr>
          <w:rFonts w:asciiTheme="majorBidi" w:hAnsiTheme="majorBidi" w:cstheme="majorBidi"/>
          <w:b/>
          <w:bCs/>
          <w:i/>
          <w:iCs/>
          <w:sz w:val="24"/>
          <w:szCs w:val="24"/>
        </w:rPr>
        <w:t>et al.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>: Analysis of NMB</w:t>
      </w:r>
      <w:r w:rsidR="00105A6D">
        <w:rPr>
          <w:rFonts w:asciiTheme="majorBidi" w:hAnsiTheme="majorBidi" w:cstheme="majorBidi"/>
          <w:b/>
          <w:bCs/>
          <w:sz w:val="24"/>
          <w:szCs w:val="24"/>
        </w:rPr>
        <w:t>0345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(NEIS1</w:t>
      </w:r>
      <w:r w:rsidR="00105A6D">
        <w:rPr>
          <w:rFonts w:asciiTheme="majorBidi" w:hAnsiTheme="majorBidi" w:cstheme="majorBidi"/>
          <w:b/>
          <w:bCs/>
          <w:sz w:val="24"/>
          <w:szCs w:val="24"/>
        </w:rPr>
        <w:t>825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>) alleles and number of isolates per serogroup</w:t>
      </w:r>
      <w:r w:rsidR="00105461">
        <w:rPr>
          <w:rFonts w:asciiTheme="majorBidi" w:hAnsiTheme="majorBidi" w:cstheme="majorBidi"/>
          <w:b/>
          <w:bCs/>
          <w:sz w:val="24"/>
          <w:szCs w:val="24"/>
        </w:rPr>
        <w:t xml:space="preserve"> for UK data 2013-2015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AE6F0A">
        <w:rPr>
          <w:rFonts w:asciiTheme="majorBidi" w:hAnsiTheme="majorBidi" w:cstheme="majorBidi"/>
          <w:sz w:val="24"/>
          <w:szCs w:val="24"/>
        </w:rPr>
        <w:t xml:space="preserve">data are collated from </w:t>
      </w:r>
      <w:hyperlink r:id="rId5" w:history="1">
        <w:r w:rsidRPr="00AE6F0A">
          <w:rPr>
            <w:rStyle w:val="Hyperlink"/>
            <w:rFonts w:asciiTheme="majorBidi" w:hAnsiTheme="majorBidi" w:cstheme="majorBidi"/>
            <w:sz w:val="24"/>
            <w:szCs w:val="24"/>
          </w:rPr>
          <w:t>http://pubmlst.org/perl/bigsdb/bigsdb.pl?db=pubmlst_neisseria_isolates</w:t>
        </w:r>
      </w:hyperlink>
      <w:r w:rsidRPr="00AE6F0A">
        <w:rPr>
          <w:rFonts w:asciiTheme="majorBidi" w:hAnsiTheme="majorBidi" w:cstheme="majorBidi"/>
          <w:sz w:val="24"/>
          <w:szCs w:val="24"/>
        </w:rPr>
        <w:t xml:space="preserve">. Numbers in parentheses indicate that the </w:t>
      </w:r>
      <w:r w:rsidR="00B37818">
        <w:rPr>
          <w:rFonts w:asciiTheme="majorBidi" w:hAnsiTheme="majorBidi" w:cstheme="majorBidi"/>
          <w:sz w:val="24"/>
          <w:szCs w:val="24"/>
        </w:rPr>
        <w:t>A</w:t>
      </w:r>
      <w:r w:rsidRPr="00AE6F0A">
        <w:rPr>
          <w:rFonts w:asciiTheme="majorBidi" w:hAnsiTheme="majorBidi" w:cstheme="majorBidi"/>
          <w:sz w:val="24"/>
          <w:szCs w:val="24"/>
        </w:rPr>
        <w:t xml:space="preserve">lleles produce proteins with identical amino acid sequences. </w:t>
      </w:r>
      <w:r w:rsidR="007C1FF7">
        <w:rPr>
          <w:rFonts w:asciiTheme="majorBidi" w:hAnsiTheme="majorBidi" w:cstheme="majorBidi"/>
          <w:sz w:val="24"/>
          <w:szCs w:val="24"/>
        </w:rPr>
        <w:t>D</w:t>
      </w:r>
      <w:r w:rsidR="007C1FF7" w:rsidRPr="009D69E0">
        <w:rPr>
          <w:rFonts w:asciiTheme="majorBidi" w:hAnsiTheme="majorBidi" w:cstheme="majorBidi"/>
          <w:sz w:val="24"/>
          <w:szCs w:val="24"/>
        </w:rPr>
        <w:t xml:space="preserve">atabase </w:t>
      </w:r>
      <w:r w:rsidR="007C1FF7">
        <w:rPr>
          <w:rFonts w:asciiTheme="majorBidi" w:hAnsiTheme="majorBidi" w:cstheme="majorBidi"/>
          <w:sz w:val="24"/>
          <w:szCs w:val="24"/>
        </w:rPr>
        <w:t xml:space="preserve">was </w:t>
      </w:r>
      <w:r w:rsidR="007C1FF7" w:rsidRPr="009D69E0">
        <w:rPr>
          <w:rFonts w:asciiTheme="majorBidi" w:hAnsiTheme="majorBidi" w:cstheme="majorBidi"/>
          <w:sz w:val="24"/>
          <w:szCs w:val="24"/>
        </w:rPr>
        <w:t xml:space="preserve">accessed </w:t>
      </w:r>
      <w:r w:rsidR="002B54BA">
        <w:rPr>
          <w:rFonts w:asciiTheme="majorBidi" w:hAnsiTheme="majorBidi" w:cstheme="majorBidi"/>
          <w:sz w:val="24"/>
          <w:szCs w:val="24"/>
        </w:rPr>
        <w:t>01</w:t>
      </w:r>
      <w:r w:rsidR="00105A6D">
        <w:rPr>
          <w:rFonts w:asciiTheme="majorBidi" w:hAnsiTheme="majorBidi" w:cstheme="majorBidi"/>
          <w:sz w:val="24"/>
          <w:szCs w:val="24"/>
        </w:rPr>
        <w:t>-</w:t>
      </w:r>
      <w:r w:rsidR="002B54BA">
        <w:rPr>
          <w:rFonts w:asciiTheme="majorBidi" w:hAnsiTheme="majorBidi" w:cstheme="majorBidi"/>
          <w:sz w:val="24"/>
          <w:szCs w:val="24"/>
        </w:rPr>
        <w:t>03</w:t>
      </w:r>
      <w:r w:rsidR="00105A6D">
        <w:rPr>
          <w:rFonts w:asciiTheme="majorBidi" w:hAnsiTheme="majorBidi" w:cstheme="majorBidi"/>
          <w:sz w:val="24"/>
          <w:szCs w:val="24"/>
        </w:rPr>
        <w:t>-201</w:t>
      </w:r>
      <w:r w:rsidR="002B54BA">
        <w:rPr>
          <w:rFonts w:asciiTheme="majorBidi" w:hAnsiTheme="majorBidi" w:cstheme="majorBidi"/>
          <w:sz w:val="24"/>
          <w:szCs w:val="24"/>
        </w:rPr>
        <w:t>6</w:t>
      </w:r>
      <w:r w:rsidR="00105461">
        <w:rPr>
          <w:rFonts w:asciiTheme="majorBidi" w:hAnsiTheme="majorBidi" w:cstheme="majorBidi"/>
          <w:sz w:val="24"/>
          <w:szCs w:val="24"/>
        </w:rPr>
        <w:t xml:space="preserve"> for the UK from 2013-2015, the most recent data. </w:t>
      </w:r>
      <w:r w:rsidRPr="00AE6F0A">
        <w:rPr>
          <w:rFonts w:asciiTheme="majorBidi" w:hAnsiTheme="majorBidi" w:cstheme="majorBidi"/>
          <w:sz w:val="24"/>
          <w:szCs w:val="24"/>
        </w:rPr>
        <w:t>NG, no serogroup identified; ND, not determined.</w:t>
      </w:r>
      <w:r w:rsidR="00B93C41">
        <w:rPr>
          <w:rFonts w:asciiTheme="majorBidi" w:hAnsiTheme="majorBidi" w:cstheme="majorBidi"/>
          <w:sz w:val="24"/>
          <w:szCs w:val="24"/>
        </w:rPr>
        <w:t xml:space="preserve"> </w:t>
      </w:r>
    </w:p>
    <w:p w:rsidR="000D5B26" w:rsidRPr="000D5B26" w:rsidRDefault="000D5B26">
      <w:pPr>
        <w:rPr>
          <w:rFonts w:cstheme="majorBidi"/>
        </w:rPr>
      </w:pPr>
    </w:p>
    <w:sectPr w:rsidR="000D5B26" w:rsidRPr="000D5B26" w:rsidSect="000D5B26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26"/>
    <w:rsid w:val="000160B1"/>
    <w:rsid w:val="000D3E64"/>
    <w:rsid w:val="000D5B26"/>
    <w:rsid w:val="000E26E1"/>
    <w:rsid w:val="000F2044"/>
    <w:rsid w:val="00105461"/>
    <w:rsid w:val="00105A6D"/>
    <w:rsid w:val="00107411"/>
    <w:rsid w:val="001A2519"/>
    <w:rsid w:val="001A7BD9"/>
    <w:rsid w:val="001D5BBA"/>
    <w:rsid w:val="00243B71"/>
    <w:rsid w:val="002451ED"/>
    <w:rsid w:val="00282900"/>
    <w:rsid w:val="002B54BA"/>
    <w:rsid w:val="002C333A"/>
    <w:rsid w:val="002D0A6F"/>
    <w:rsid w:val="002E70D1"/>
    <w:rsid w:val="00395D37"/>
    <w:rsid w:val="003B6825"/>
    <w:rsid w:val="003F7503"/>
    <w:rsid w:val="00422628"/>
    <w:rsid w:val="00424437"/>
    <w:rsid w:val="004525D6"/>
    <w:rsid w:val="004F4611"/>
    <w:rsid w:val="00590F1B"/>
    <w:rsid w:val="005A44F9"/>
    <w:rsid w:val="005B38FC"/>
    <w:rsid w:val="005C1DAF"/>
    <w:rsid w:val="005D2B6E"/>
    <w:rsid w:val="006043B1"/>
    <w:rsid w:val="006465D8"/>
    <w:rsid w:val="006A1767"/>
    <w:rsid w:val="006B2BE3"/>
    <w:rsid w:val="006B5820"/>
    <w:rsid w:val="006B5D0B"/>
    <w:rsid w:val="006C0309"/>
    <w:rsid w:val="0070192D"/>
    <w:rsid w:val="00716B86"/>
    <w:rsid w:val="00721572"/>
    <w:rsid w:val="007C1FF7"/>
    <w:rsid w:val="008210E0"/>
    <w:rsid w:val="00864BEC"/>
    <w:rsid w:val="008A221C"/>
    <w:rsid w:val="008F2375"/>
    <w:rsid w:val="009757A2"/>
    <w:rsid w:val="00992617"/>
    <w:rsid w:val="0099755F"/>
    <w:rsid w:val="00A416B8"/>
    <w:rsid w:val="00A5103F"/>
    <w:rsid w:val="00A64871"/>
    <w:rsid w:val="00AE6F0A"/>
    <w:rsid w:val="00AF27AD"/>
    <w:rsid w:val="00B37818"/>
    <w:rsid w:val="00B5261D"/>
    <w:rsid w:val="00B60143"/>
    <w:rsid w:val="00B72E77"/>
    <w:rsid w:val="00B811B9"/>
    <w:rsid w:val="00B93C41"/>
    <w:rsid w:val="00BB148D"/>
    <w:rsid w:val="00BC6B27"/>
    <w:rsid w:val="00C453C4"/>
    <w:rsid w:val="00C75041"/>
    <w:rsid w:val="00C9114F"/>
    <w:rsid w:val="00CA26B4"/>
    <w:rsid w:val="00CD1DB4"/>
    <w:rsid w:val="00CE66E5"/>
    <w:rsid w:val="00CF227B"/>
    <w:rsid w:val="00D11C93"/>
    <w:rsid w:val="00D31AD4"/>
    <w:rsid w:val="00D3646E"/>
    <w:rsid w:val="00D43A25"/>
    <w:rsid w:val="00D7056F"/>
    <w:rsid w:val="00D71C48"/>
    <w:rsid w:val="00DA6633"/>
    <w:rsid w:val="00DC17E5"/>
    <w:rsid w:val="00DC25D3"/>
    <w:rsid w:val="00DF0167"/>
    <w:rsid w:val="00E10728"/>
    <w:rsid w:val="00EE178A"/>
    <w:rsid w:val="00EE4F9F"/>
    <w:rsid w:val="00EF451B"/>
    <w:rsid w:val="00EF4BEB"/>
    <w:rsid w:val="00F1069C"/>
    <w:rsid w:val="00F1136B"/>
    <w:rsid w:val="00F14956"/>
    <w:rsid w:val="00F22AF5"/>
    <w:rsid w:val="00F34DC0"/>
    <w:rsid w:val="00F80462"/>
    <w:rsid w:val="00FB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ubmlst.org/perl/bigsdb/bigsdb.pl?db=pubmlst_neisseria_isolat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9</cp:revision>
  <cp:lastPrinted>2015-10-27T15:08:00Z</cp:lastPrinted>
  <dcterms:created xsi:type="dcterms:W3CDTF">2016-03-07T14:55:00Z</dcterms:created>
  <dcterms:modified xsi:type="dcterms:W3CDTF">2016-05-20T06:59:00Z</dcterms:modified>
</cp:coreProperties>
</file>